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Supplementary Table 1. Economic development, health resource allocation and health expenditure in Tibet between 2010 and 2020</w:t>
      </w:r>
    </w:p>
    <w:tbl>
      <w:tblPr/>
      <w:tblGrid>
        <w:gridCol w:w="616"/>
        <w:gridCol w:w="1529"/>
        <w:gridCol w:w="1166"/>
        <w:gridCol w:w="1622"/>
        <w:gridCol w:w="1983"/>
        <w:gridCol w:w="236"/>
        <w:gridCol w:w="1603"/>
        <w:gridCol w:w="1276"/>
        <w:gridCol w:w="1701"/>
        <w:gridCol w:w="1984"/>
      </w:tblGrid>
      <w:tr>
        <w:trPr>
          <w:trHeight w:val="285" w:hRule="auto"/>
          <w:jc w:val="left"/>
        </w:trPr>
        <w:tc>
          <w:tcPr>
            <w:tcW w:w="616" w:type="dxa"/>
            <w:vMerge w:val="restart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Year</w:t>
            </w:r>
          </w:p>
        </w:tc>
        <w:tc>
          <w:tcPr>
            <w:tcW w:w="6300" w:type="dxa"/>
            <w:gridSpan w:val="4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Tibet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6564" w:type="dxa"/>
            <w:gridSpan w:val="4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The whole country  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GDP per capi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#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Bad density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Physician density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Share of OOP in THE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GDP per capi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#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Bad density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Physician density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Share of OOP in THE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10</w:t>
            </w: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0874 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.01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.52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6087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.58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.8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5.29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11</w:t>
            </w: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3081 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.17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.38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9116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.84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.82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4.77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12</w:t>
            </w: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4201 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72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.31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7.4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0653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.24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.94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4.34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13</w:t>
            </w: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5350 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.53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.63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7.5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2230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.55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04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3.88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14</w:t>
            </w: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6257 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.75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.76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.47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3474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.85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12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31.99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15</w:t>
            </w: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6905 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.33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.9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.71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4363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.11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22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9.27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16</w:t>
            </w: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7843 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.37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1.98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.46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5650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.37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31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8.78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17</w:t>
            </w: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8608 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.78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26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.16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6700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.72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44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8.77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18</w:t>
            </w: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9629 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.88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42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.62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8101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.03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59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8.61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19</w:t>
            </w: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1068 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.87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66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.28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70076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.30 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77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8.36</w:t>
            </w:r>
          </w:p>
        </w:tc>
      </w:tr>
      <w:tr>
        <w:trPr>
          <w:trHeight w:val="285" w:hRule="auto"/>
          <w:jc w:val="left"/>
        </w:trPr>
        <w:tc>
          <w:tcPr>
            <w:tcW w:w="61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020</w:t>
            </w:r>
          </w:p>
        </w:tc>
        <w:tc>
          <w:tcPr>
            <w:tcW w:w="152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52345 </w:t>
            </w:r>
          </w:p>
        </w:tc>
        <w:tc>
          <w:tcPr>
            <w:tcW w:w="116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4.32</w:t>
            </w:r>
          </w:p>
        </w:tc>
        <w:tc>
          <w:tcPr>
            <w:tcW w:w="162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59</w:t>
            </w:r>
          </w:p>
        </w:tc>
        <w:tc>
          <w:tcPr>
            <w:tcW w:w="198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ahoma" w:hAnsi="Tahoma" w:cs="Tahoma" w:eastAsia="Tahoma"/>
                <w:color w:val="333333"/>
                <w:spacing w:val="0"/>
                <w:position w:val="0"/>
                <w:sz w:val="18"/>
                <w:shd w:fill="auto" w:val="clear"/>
              </w:rPr>
              <w:t xml:space="preserve">7.16</w:t>
            </w:r>
          </w:p>
        </w:tc>
        <w:tc>
          <w:tcPr>
            <w:tcW w:w="23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71828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6.46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.90 </w:t>
            </w:r>
          </w:p>
        </w:tc>
        <w:tc>
          <w:tcPr>
            <w:tcW w:w="19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27.65</w:t>
            </w:r>
          </w:p>
        </w:tc>
      </w:tr>
    </w:tbl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GDP, gross domestic product; OOP, out-of-pocket; THE, total health expenditure. -, unavailable. </w:t>
      </w:r>
    </w:p>
    <w:p>
      <w:pPr>
        <w:spacing w:before="0" w:after="0" w:line="240"/>
        <w:ind w:right="-180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#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Numbers adjusted for inflation and measured in Chinese yuan in 2020 prices.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